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2"/>
        <w:gridCol w:w="688"/>
        <w:gridCol w:w="7107"/>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sz w:val="20"/>
              </w:rPr>
              <w:t>- in title (lines 1-2)</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 done  (lines 31-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7"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the scientific background and rationale for the investigation being reported </w:t>
            </w:r>
          </w:p>
          <w:p>
            <w:pPr>
              <w:pStyle w:val="Normal"/>
              <w:tabs>
                <w:tab w:val="clear" w:pos="720"/>
                <w:tab w:val="left" w:pos="5400" w:leader="none"/>
              </w:tabs>
              <w:rPr>
                <w:i/>
                <w:i/>
                <w:sz w:val="20"/>
              </w:rPr>
            </w:pPr>
            <w:r>
              <w:rPr>
                <w:i/>
                <w:sz w:val="20"/>
              </w:rPr>
              <w:t xml:space="preserve">– </w:t>
            </w:r>
            <w:r>
              <w:rPr>
                <w:i/>
                <w:sz w:val="20"/>
              </w:rPr>
              <w:t>done (lines 81-120)</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sz w:val="20"/>
              </w:rPr>
              <w:t>–aim of study documented (lines 121-1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sz w:val="20"/>
              </w:rPr>
              <w:t xml:space="preserve">– done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sz w:val="20"/>
              </w:rPr>
              <w:t>– methods (lines 132-139)</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lines 132-152) . Describe methods of follow-up </w:t>
            </w:r>
            <w:r>
              <w:rPr>
                <w:i/>
                <w:sz w:val="20"/>
              </w:rPr>
              <w:t xml:space="preserve"> methods (158-165)</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sz w:val="20"/>
              </w:rPr>
              <w:t>– not applicable</w:t>
            </w:r>
            <w:r>
              <w:rPr>
                <w:sz w:val="20"/>
              </w:rPr>
              <w:t xml:space="preserve">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i/>
                <w:sz w:val="20"/>
              </w:rPr>
              <w:t>; functional impairment of participant, social participation of participant and out-of pocket costs to family - all defined in methods (lines 167-220)</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i/>
                <w:i/>
                <w:sz w:val="20"/>
              </w:rPr>
            </w:pPr>
            <w:r>
              <w:rPr>
                <w:i/>
                <w:sz w:val="20"/>
              </w:rPr>
              <w:t xml:space="preserve">How assessment of outcomes was undertaken and the questionnaires used (via Liverpool Outcome Score (LOS); modified Child and Adolescent Scale of Participation (CASP); and economic questionnaire ) are described in Methods and or Supplementary Information. </w:t>
            </w:r>
          </w:p>
          <w:p>
            <w:pPr>
              <w:pStyle w:val="Normal"/>
              <w:tabs>
                <w:tab w:val="clear" w:pos="720"/>
                <w:tab w:val="left" w:pos="5400" w:leader="none"/>
              </w:tabs>
              <w:rPr>
                <w:sz w:val="20"/>
              </w:rPr>
            </w:pPr>
            <w:r>
              <w:rPr>
                <w:i/>
                <w:sz w:val="20"/>
              </w:rPr>
              <w:t>Each patient’s scores from LOS and CASP were compared using Bland-Altman plot as described in Methods (lines 228-23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color w:val="000000"/>
                <w:sz w:val="20"/>
              </w:rPr>
              <w:t>How scoring was handled for children who were too young to undertake all activities / tasks described in the questionnaires were explained in methods (lines 193-196)</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 xml:space="preserve">described in Flowchart (Figure 1)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sz w:val="20"/>
              </w:rPr>
              <w:t>How quantitative variables were handled is described (lines 225-234)</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i/>
                <w:sz w:val="20"/>
              </w:rPr>
              <w:t>statistical methods described (lines 225-234)</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sz w:val="20"/>
              </w:rPr>
              <w:t>– no subgroup analyses undertaken</w:t>
            </w:r>
            <w:r>
              <w:rPr>
                <w:sz w:val="20"/>
              </w:rPr>
              <w:t xml:space="preserv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 xml:space="preserve"> </w:t>
            </w:r>
            <w:r>
              <w:rPr>
                <w:i/>
                <w:color w:val="000000"/>
                <w:sz w:val="20"/>
              </w:rPr>
              <w:t xml:space="preserve">No assumptions /adjustments were made for participants lost to follow-up </w:t>
            </w:r>
            <w:r>
              <w:rPr>
                <w:sz w:val="20"/>
              </w:rPr>
              <w:t>–</w:t>
            </w:r>
            <w:r>
              <w:rPr>
                <w:i/>
                <w:sz w:val="20"/>
              </w:rPr>
              <w:t xml:space="preserve"> (line 233)</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i/>
                <w:sz w:val="20"/>
              </w:rPr>
              <w:t xml:space="preserve">-  Not applicabl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sz w:val="20"/>
              </w:rPr>
              <w:t>–Not applicabl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Flow chart provided– Figure 1</w:t>
            </w:r>
            <w:r>
              <w:rPr>
                <w:sz w:val="20"/>
              </w:rPr>
              <w:t xml:space="preserv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sz w:val="20"/>
              </w:rPr>
              <w:t>Provided in results</w:t>
            </w:r>
            <w:r>
              <w:rPr>
                <w:sz w:val="20"/>
              </w:rPr>
              <w:t xml:space="preserv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i/>
                <w:sz w:val="20"/>
              </w:rPr>
              <w:t xml:space="preserve">Figure 1 </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i/>
                <w:sz w:val="20"/>
              </w:rPr>
              <w:t xml:space="preserve">described in results (lines 238-247) and Table 2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i/>
                <w:sz w:val="20"/>
              </w:rPr>
              <w:t>number of participants with data for each variable of interest documented in  results  and / or  table legends</w:t>
            </w:r>
            <w:r>
              <w:rPr>
                <w:sz w:val="20"/>
              </w:rPr>
              <w:t xml:space="preserv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sz w:val="20"/>
              </w:rPr>
              <w:t>median and range presented (lines 138-139)</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sz w:val="20"/>
              </w:rPr>
              <w:t>in results / tables</w:t>
            </w:r>
            <w:r>
              <w:rPr>
                <w:sz w:val="20"/>
              </w:rPr>
              <w:t xml:space="preserve"> </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i/>
                <w:sz w:val="20"/>
              </w:rPr>
              <w:t>raw unadjusted results presented</w:t>
            </w:r>
            <w:r>
              <w:rPr>
                <w:sz w:val="20"/>
              </w:rPr>
              <w:t xml:space="preserv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 xml:space="preserve">– median and range presented in results and / or tables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 not relevant</w:t>
            </w:r>
            <w:r>
              <w:rPr>
                <w:sz w:val="20"/>
              </w:rPr>
              <w:t xml:space="preserve">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i/>
                <w:sz w:val="20"/>
              </w:rPr>
              <w:t>not applicabl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sz w:val="20"/>
              </w:rPr>
              <w:t>– done (lines 363-71)</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sz w:val="20"/>
              </w:rPr>
              <w:t>– discussion (lines 454-46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Give a cautious overall interpretation of results considering objectives, limitations, multiplicity of analyses, results from similar studies, and other relevant evidence</w:t>
            </w:r>
            <w:r>
              <w:rPr>
                <w:i/>
                <w:sz w:val="20"/>
              </w:rPr>
              <w:t xml:space="preserve"> – </w:t>
            </w:r>
          </w:p>
          <w:p>
            <w:pPr>
              <w:pStyle w:val="Normal"/>
              <w:tabs>
                <w:tab w:val="clear" w:pos="720"/>
                <w:tab w:val="left" w:pos="5400" w:leader="none"/>
              </w:tabs>
              <w:rPr>
                <w:sz w:val="20"/>
              </w:rPr>
            </w:pPr>
            <w:r>
              <w:rPr>
                <w:i/>
                <w:sz w:val="20"/>
              </w:rPr>
              <w:t xml:space="preserve">study findings interpreted in context of study limitations and previous published results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 study findings placed in context of previous published results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 xml:space="preserve">–documented in manuscript submission form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23:52:00Z</dcterms:created>
  <dc:creator>pplouffe</dc:creator>
  <dc:description/>
  <dc:language>en-US</dc:language>
  <cp:lastModifiedBy>work</cp:lastModifiedBy>
  <cp:lastPrinted>2007-09-19T10:02:00Z</cp:lastPrinted>
  <dcterms:modified xsi:type="dcterms:W3CDTF">2013-06-24T2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